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8"/>
          <w:szCs w:val="28"/>
        </w:rPr>
      </w:pPr>
      <w:r>
        <w:rPr>
          <w:rFonts w:cs="Times New Roman"/>
          <w:b/>
          <w:bCs/>
          <w:sz w:val="24"/>
          <w:szCs w:val="24"/>
        </w:rPr>
        <w:t>Supplement</w:t>
      </w:r>
      <w:r>
        <w:rPr>
          <w:rFonts w:cs="Cordia New"/>
          <w:b/>
          <w:bCs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 xml:space="preserve">4 </w:t>
      </w:r>
      <w:r>
        <w:rPr>
          <w:rFonts w:cs="Times New Roman"/>
          <w:sz w:val="24"/>
          <w:szCs w:val="24"/>
        </w:rPr>
        <w:t>Flowchart of study</w:t>
      </w:r>
    </w:p>
    <w:p>
      <w:pPr>
        <w:pStyle w:val="Style20"/>
        <w:tabs>
          <w:tab w:val="clear" w:pos="720"/>
          <w:tab w:val="left" w:pos="1134" w:leader="none"/>
        </w:tabs>
        <w:autoSpaceDE w:val="false"/>
        <w:spacing w:lineRule="auto" w:line="360" w:before="0" w:after="0"/>
        <w:ind w:left="0" w:hanging="0"/>
        <w:contextualSpacing/>
        <w:jc w:val="left"/>
        <w:rPr>
          <w:rFonts w:ascii="Times New Roman" w:hAnsi="Times New Roman" w:cs="Angsana New"/>
          <w:b/>
          <w:b/>
          <w:bCs/>
          <w:sz w:val="24"/>
          <w:szCs w:val="30"/>
          <w:lang w:bidi="th-TH"/>
        </w:rPr>
      </w:pPr>
      <w:r>
        <w:rPr>
          <w:rFonts w:cs="Angsana New" w:ascii="Times New Roman" w:hAnsi="Times New Roman"/>
          <w:b/>
          <w:bCs/>
          <w:sz w:val="24"/>
          <w:szCs w:val="30"/>
          <w:lang w:bidi="th-TH"/>
        </w:rPr>
      </w:r>
    </w:p>
    <w:p>
      <w:pPr>
        <w:pStyle w:val="Style20"/>
        <w:tabs>
          <w:tab w:val="clear" w:pos="720"/>
          <w:tab w:val="left" w:pos="1134" w:leader="none"/>
        </w:tabs>
        <w:autoSpaceDE w:val="false"/>
        <w:spacing w:lineRule="auto" w:line="360" w:before="0" w:after="0"/>
        <w:ind w:left="0" w:hanging="0"/>
        <w:contextualSpacing/>
        <w:jc w:val="left"/>
        <w:rPr>
          <w:rFonts w:ascii="Times New Roman" w:hAnsi="Times New Roman" w:cs="Angsana New"/>
          <w:bCs/>
          <w:sz w:val="24"/>
          <w:szCs w:val="30"/>
          <w:lang w:bidi="th-TH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3815</wp:posOffset>
                </wp:positionH>
                <wp:positionV relativeFrom="paragraph">
                  <wp:posOffset>20955</wp:posOffset>
                </wp:positionV>
                <wp:extent cx="5286375" cy="7714615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240" cy="7714440"/>
                          <a:chOff x="0" y="0"/>
                          <a:chExt cx="5286240" cy="7714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76160" cy="6032520"/>
                          </a:xfrm>
                        </wpg:grpSpPr>
                        <wps:wsp>
                          <wps:cNvSpPr/>
                          <wps:spPr>
                            <a:xfrm>
                              <a:off x="1324080" y="2686680"/>
                              <a:ext cx="0" cy="334584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94960" y="4553640"/>
                              <a:ext cx="1971720" cy="1238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th-TH"/>
                                  </w:rPr>
                                  <w:t>NCC MERP Cat A = 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th-TH"/>
                                  </w:rPr>
                                  <w:t>NCC MERP Cat B = 116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th-TH"/>
                                  </w:rPr>
                                  <w:t>NCC MERP Cat C = 116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th-TH"/>
                                  </w:rPr>
                                  <w:t>NCC MERP Cat D = 39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th-TH"/>
                                  </w:rPr>
                                  <w:t>NCC MERP above Cat D = 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276160" cy="4810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543040" y="2134080"/>
                                <a:ext cx="2381400" cy="524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Number of patient admission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Occurring DRP, n = 30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5276160" cy="48106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694960" y="3905280"/>
                                  <a:ext cx="2581200" cy="508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Patient admissions experiencing DR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 xml:space="preserve">  in hospital, n = 27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5260320" cy="48106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2943720"/>
                                    <a:ext cx="1332720" cy="186696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200240" cy="18669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4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Excluded n = 36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 xml:space="preserve">No available history of medication use (20), 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no data of wight/Hight (16</w:t>
                                        </w: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Angsana New"/>
                                            <w:color w:val="auto"/>
                                            <w:lang w:val="en-GB" w:bidi="th-TH"/>
                                          </w:rPr>
                                          <w:t>)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kern w:val="2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val="en-US" w:bidi="hi-IN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1190520" y="352440"/>
                                      <a:ext cx="142200" cy="0"/>
                                    </a:xfrm>
                                    <a:prstGeom prst="line">
                                      <a:avLst/>
                                    </a:prstGeom>
                                    <a:ln w="64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933640" y="2658240"/>
                                    <a:ext cx="2326680" cy="12438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494640" y="218160"/>
                                      <a:ext cx="1832040" cy="7322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4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Excluded n = 29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DRP related admission (26), not preventable DRP (3)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469800" cy="1243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0" cy="124380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9000" y="571320"/>
                                        <a:ext cx="461160" cy="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5600" y="0"/>
                                    <a:ext cx="5119920" cy="26758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3844440" cy="267588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515520" y="0"/>
                                        <a:ext cx="3328560" cy="504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autoSpaceDE w:val="false"/>
                                            <w:bidi w:val="0"/>
                                            <w:spacing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2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th-TH"/>
                                            </w:rPr>
                                            <w:t>Total number of patient admissions screened over 7 months, n = 1510 admission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838800" y="892800"/>
                                        <a:ext cx="2785680" cy="5634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autoSpaceDE w:val="false"/>
                                            <w:bidi w:val="0"/>
                                            <w:spacing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2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th-TH"/>
                                            </w:rPr>
                                            <w:t>Eligible patient admissions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autoSpaceDE w:val="false"/>
                                            <w:bidi w:val="0"/>
                                            <w:spacing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2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th-TH"/>
                                            </w:rPr>
                                            <w:t>n = 1415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2127240"/>
                                        <a:ext cx="2381400" cy="548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autoSpaceDE w:val="false"/>
                                            <w:bidi w:val="0"/>
                                            <w:spacing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2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th-TH"/>
                                            </w:rPr>
                                            <w:t>Number of patient admissions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autoSpaceDE w:val="false"/>
                                            <w:bidi w:val="0"/>
                                            <w:spacing w:lineRule="auto" w:line="3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2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th-TH"/>
                                            </w:rPr>
                                            <w:t xml:space="preserve">         no DRP, n = 1115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084040" y="468000"/>
                                        <a:ext cx="0" cy="39996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084040" y="1457280"/>
                                        <a:ext cx="0" cy="32940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999000" y="1787040"/>
                                        <a:ext cx="2477160" cy="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009440" y="1776240"/>
                                        <a:ext cx="0" cy="35064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487320" y="1776240"/>
                                        <a:ext cx="0" cy="350640"/>
                                      </a:xfrm>
                                      <a:prstGeom prst="line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3753360" y="591120"/>
                                      <a:ext cx="1366560" cy="6325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4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Excluded n = 95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36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GB" w:bidi="th-TH"/>
                                          </w:rPr>
                                          <w:t>admission ≤ 24 hr.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kern w:val="2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val="en-US" w:bidi="hi-IN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2085840" y="686520"/>
                                      <a:ext cx="1659960" cy="9000"/>
                                    </a:xfrm>
                                    <a:prstGeom prst="line">
                                      <a:avLst/>
                                    </a:prstGeom>
                                    <a:ln w="64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89720" y="5818680"/>
                            <a:ext cx="5096520" cy="1896120"/>
                          </a:xfrm>
                        </wpg:grpSpPr>
                        <wpg:grpSp>
                          <wpg:cNvGrpSpPr/>
                          <wpg:grpSpPr>
                            <a:xfrm>
                              <a:off x="536040" y="1145520"/>
                              <a:ext cx="2076480" cy="7506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07360"/>
                                <a:ext cx="2076480" cy="54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Non DRP included in analysi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n = 119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5400000">
                                <a:off x="911160" y="-509760"/>
                                <a:ext cx="208800" cy="1228680"/>
                              </a:xfrm>
                              <a:custGeom>
                                <a:avLst/>
                                <a:gdLst>
                                  <a:gd name="textAreaLeft" fmla="*/ 0 w 118440"/>
                                  <a:gd name="textAreaRight" fmla="*/ 42840 w 118440"/>
                                  <a:gd name="textAreaTop" fmla="*/ 2880 h 696600"/>
                                  <a:gd name="textAreaBottom" fmla="*/ 693720 h 696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153"/>
                                      <a:pt x="10800" y="306"/>
                                    </a:cubicBezTo>
                                    <a:lnTo>
                                      <a:pt x="10800" y="10494"/>
                                    </a:lnTo>
                                    <a:cubicBezTo>
                                      <a:pt x="10800" y="10647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953"/>
                                      <a:pt x="10800" y="11106"/>
                                    </a:cubicBezTo>
                                    <a:lnTo>
                                      <a:pt x="10800" y="21294"/>
                                    </a:lnTo>
                                    <a:cubicBezTo>
                                      <a:pt x="10800" y="21447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096520" cy="11066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43000"/>
                                <a:ext cx="1534680" cy="848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Admission without DRP included in the final analysis, n = 107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3200400" y="0"/>
                                <a:ext cx="1896120" cy="1083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22880" y="0"/>
                                  <a:ext cx="0" cy="2916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243720"/>
                                  <a:ext cx="1896120" cy="83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Admissions with occurring DRP category C and above included in analysis, n = 15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64640" y="0"/>
                                <a:ext cx="1428120" cy="11066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55600"/>
                                  <a:ext cx="1428120" cy="85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Admissions with occurring DRP category B, n = 116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164960" y="0"/>
                                  <a:ext cx="0" cy="2916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45pt;margin-top:1.65pt;width:416.2pt;height:607.4pt" coordorigin="-69,33" coordsize="8324,12148">
                <v:group id="shape_0" style="position:absolute;left:-69;top:33;width:8309;height:9499">
                  <v:line id="shape_0" from="2016,4264" to="2016,9532" ID="ตัวเชื่อมต่อตรง 4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4175;top:7204;width:3104;height:194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GB" w:bidi="th-TH"/>
                            </w:rPr>
                            <w:t>NCC MERP Cat A = 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GB" w:bidi="th-TH"/>
                            </w:rPr>
                            <w:t>NCC MERP Cat B = 116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GB" w:bidi="th-TH"/>
                            </w:rPr>
                            <w:t>NCC MERP Cat C = 116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GB" w:bidi="th-TH"/>
                            </w:rPr>
                            <w:t>NCC MERP Cat D = 39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GB" w:bidi="th-TH"/>
                            </w:rPr>
                            <w:t>NCC MERP above Cat D = 0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group id="shape_0" style="position:absolute;left:-69;top:33;width:8309;height:7575">
                    <v:shape id="shape_0" fillcolor="white" stroked="t" o:allowincell="f" style="position:absolute;left:3936;top:3394;width:3749;height:82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GB" w:bidi="th-TH"/>
                              </w:rPr>
                              <w:t>Number of patient admission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GB" w:bidi="th-TH"/>
                              </w:rPr>
                              <w:t>Occurring DRP, n = 300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group id="shape_0" style="position:absolute;left:-69;top:33;width:8309;height:7575">
                      <v:shape id="shape_0" fillcolor="white" stroked="t" o:allowincell="f" style="position:absolute;left:4175;top:6183;width:4064;height:8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th-TH"/>
                                </w:rPr>
                                <w:t>Patient admissions experiencing DR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th-TH"/>
                                </w:rPr>
                                <w:t xml:space="preserve">  in hospital, n = 27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group id="shape_0" alt="กลุ่ม 42" style="position:absolute;left:-69;top:33;width:8284;height:7575">
                        <v:group id="shape_0" alt="กลุ่ม 38" style="position:absolute;left:-69;top:4669;width:2097;height:2940">
                          <v:shape id="shape_0" fillcolor="white" stroked="t" o:allowincell="f" style="position:absolute;left:-69;top:4669;width:1889;height:293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Excluded n = 3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 xml:space="preserve">No available history of medication use (20),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no data of wight/Hight (16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Angsana New"/>
                                      <w:color w:val="auto"/>
                                      <w:lang w:val="en-GB" w:bidi="th-TH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6480" joinstyle="miter" endcap="flat"/>
                            <w10:wrap type="none"/>
                          </v:shape>
                          <v:line id="shape_0" from="1806,5224" to="2029,5224" ID="ตัวเชื่อมต่อตรง 20" stroked="t" o:allowincell="f" style="position:absolute">
                            <v:stroke color="black" weight="6480" joinstyle="miter" endcap="flat"/>
                            <v:fill o:detectmouseclick="t" on="false"/>
                            <w10:wrap type="none"/>
                          </v:line>
                        </v:group>
                        <v:group id="shape_0" alt="กลุ่ม 40" style="position:absolute;left:4551;top:4219;width:3664;height:1958">
                          <v:shape id="shape_0" fillcolor="white" stroked="t" o:allowincell="f" style="position:absolute;left:5330;top:4563;width:2884;height:1152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Excluded n = 29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DRP related admission (26), not preventable DRP (3)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6480" joinstyle="miter" endcap="flat"/>
                            <w10:wrap type="none"/>
                          </v:shape>
                          <v:group id="shape_0" alt="กลุ่ม 39" style="position:absolute;left:4551;top:4219;width:739;height:1958">
                            <v:line id="shape_0" from="4551,4219" to="4551,6177" ID="ตัวเชื่อมต่อตรง 19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  <v:line id="shape_0" from="4565,5119" to="5290,5119" ID="ตัวเชื่อมต่อตรง 21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</v:group>
                        </v:group>
                        <v:group id="shape_0" alt="กลุ่ม 41" style="position:absolute;left:50;top:33;width:8062;height:4214">
                          <v:group id="shape_0" alt="กลุ่ม 17" style="position:absolute;left:50;top:33;width:6054;height:4214">
                            <v:shape id="shape_0" fillcolor="white" stroked="t" o:allowincell="f" style="position:absolute;left:862;top:33;width:5241;height:79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Total number of patient admissions screened over 7 months, n = 1510 admission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6480" joinstyle="miter" endcap="flat"/>
                              <w10:wrap type="none"/>
                            </v:shape>
                            <v:shape id="shape_0" fillcolor="white" stroked="t" o:allowincell="f" style="position:absolute;left:1371;top:1439;width:4386;height:886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Eligible patient admissions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n = 1415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6480" joinstyle="miter" endcap="flat"/>
                              <w10:wrap type="none"/>
                            </v:shape>
                            <v:shape id="shape_0" fillcolor="white" stroked="t" o:allowincell="f" style="position:absolute;left:50;top:3383;width:3749;height:86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>Number of patient admissions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th-TH"/>
                                      </w:rPr>
                                      <w:t xml:space="preserve">         no DRP, n = 1115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black" weight="6480" joinstyle="miter" endcap="flat"/>
                              <w10:wrap type="none"/>
                            </v:shape>
                            <v:line id="shape_0" from="3332,770" to="3332,1399" ID="ตัวเชื่อมต่อตรง 11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  <v:line id="shape_0" from="3332,2328" to="3332,2846" ID="ตัวเชื่อมต่อตรง 13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  <v:line id="shape_0" from="1623,2847" to="5523,2847" ID="ตัวเชื่อมต่อตรง 14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  <v:line id="shape_0" from="1640,2830" to="1640,3381" ID="ตัวเชื่อมต่อตรง 15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  <v:line id="shape_0" from="5542,2830" to="5542,3381" ID="ตัวเชื่อมต่อตรง 16" stroked="t" o:allowincell="f" style="position:absolute">
                              <v:stroke color="black" weight="6480" joinstyle="miter" endcap="flat"/>
                              <v:fill o:detectmouseclick="t" on="false"/>
                              <w10:wrap type="none"/>
                            </v:line>
                          </v:group>
                          <v:shape id="shape_0" fillcolor="white" stroked="t" o:allowincell="f" style="position:absolute;left:5961;top:964;width:2151;height:995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Excluded n = 9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en-GB" w:bidi="th-TH"/>
                                    </w:rPr>
                                    <w:t>admission ≤ 24 hr.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6480" joinstyle="miter" endcap="flat"/>
                            <w10:wrap type="none"/>
                          </v:shape>
                          <v:line id="shape_0" from="3335,1114" to="5948,1127" ID="ตัวเชื่อมต่อตรง 29" stroked="t" o:allowincell="f" style="position:absolute">
                            <v:stroke color="black" weight="648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</v:group>
                  </v:group>
                </v:group>
                <v:group id="shape_0" style="position:absolute;left:230;top:9196;width:8026;height:2986">
                  <v:group id="shape_0" style="position:absolute;left:1074;top:10197;width:3270;height:1984">
                    <v:shape id="shape_0" fillcolor="white" stroked="t" o:allowincell="f" style="position:absolute;left:1074;top:11327;width:3269;height:8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GB" w:bidi="th-TH"/>
                              </w:rPr>
                              <w:t>Non DRP included in analysi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GB" w:bidi="th-TH"/>
                              </w:rPr>
                              <w:t>n = 1195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วงเล็บปีกกาขวา 50" stroked="t" o:allowincell="f" style="position:absolute;left:2509;top:10197;width:328;height:1934;mso-wrap-style:none;v-text-anchor:middle;rotation:90" type="_x0000_t88">
                      <v:fill o:detectmouseclick="t" on="false"/>
                      <v:stroke color="black" weight="6480" joinstyle="miter" endcap="flat"/>
                      <w10:wrap type="none"/>
                    </v:shape>
                  </v:group>
                  <v:group id="shape_0" style="position:absolute;left:230;top:9196;width:8026;height:1742">
                    <v:shape id="shape_0" fillcolor="white" stroked="t" o:allowincell="f" style="position:absolute;left:230;top:9579;width:2416;height:133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GB" w:bidi="th-TH"/>
                              </w:rPr>
                              <w:t>Admission without DRP included in the final analysis, n = 1079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group id="shape_0" style="position:absolute;left:5270;top:9196;width:2986;height:1706">
                      <v:line id="shape_0" from="6408,9196" to="6408,9654" ID="ตัวเชื่อมต่อตรง 26" stroked="t" o:allowincell="f" style="position:absolute">
                        <v:stroke color="black" weight="6480" joinstyle="miter" endcap="flat"/>
                        <v:fill o:detectmouseclick="t" on="false"/>
                        <w10:wrap type="none"/>
                      </v:line>
                      <v:shape id="shape_0" fillcolor="white" stroked="t" o:allowincell="f" style="position:absolute;left:5270;top:9580;width:2985;height:132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th-TH"/>
                                </w:rPr>
                                <w:t>Admissions with occurring DRP category C and above included in analysis, n = 155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</v:group>
                    <v:group id="shape_0" style="position:absolute;left:2851;top:9196;width:2249;height:1742">
                      <v:shape id="shape_0" fillcolor="white" stroked="t" o:allowincell="f" style="position:absolute;left:2851;top:9599;width:2248;height:133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th-TH"/>
                                </w:rPr>
                                <w:t>Admissions with occurring DRP category B, n = 116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line id="shape_0" from="4686,9196" to="4686,9654" ID="ตัวเชื่อมต่อตรง 26" stroked="t" o:allowincell="f" style="position:absolute">
                        <v:stroke color="black" weight="6480" joinstyle="miter" endcap="flat"/>
                        <v:fill o:detectmouseclick="t" on="false"/>
                        <w10:wrap type="none"/>
                      </v:line>
                    </v:group>
                  </v:group>
                </v:group>
              </v:group>
            </w:pict>
          </mc:Fallback>
        </mc:AlternateContent>
      </w:r>
      <w:r>
        <w:rPr>
          <w:rFonts w:cs="Angsana New" w:ascii="Times New Roman" w:hAnsi="Times New Roman"/>
          <w:bCs/>
          <w:sz w:val="24"/>
          <w:szCs w:val="30"/>
          <w:lang w:val="en-GB" w:bidi="th-TH"/>
        </w:rPr>
        <w:tab/>
      </w:r>
    </w:p>
    <w:p>
      <w:pPr>
        <w:pStyle w:val="Style20"/>
        <w:tabs>
          <w:tab w:val="clear" w:pos="720"/>
          <w:tab w:val="left" w:pos="1134" w:leader="none"/>
        </w:tabs>
        <w:autoSpaceDE w:val="false"/>
        <w:spacing w:lineRule="auto" w:line="360" w:before="0" w:after="0"/>
        <w:ind w:left="0" w:hanging="0"/>
        <w:contextualSpacing/>
        <w:jc w:val="left"/>
        <w:rPr>
          <w:rFonts w:ascii="Times New Roman" w:hAnsi="Times New Roman" w:cs="Times New Roman"/>
          <w:bCs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Cs/>
          <w:sz w:val="24"/>
          <w:szCs w:val="24"/>
          <w:lang w:val="en-GB" w:bidi="th-TH"/>
        </w:rPr>
      </w:r>
    </w:p>
    <w:p>
      <w:pPr>
        <w:pStyle w:val="Style20"/>
        <w:tabs>
          <w:tab w:val="clear" w:pos="720"/>
          <w:tab w:val="left" w:pos="360" w:leader="none"/>
          <w:tab w:val="left" w:pos="1134" w:leader="none"/>
        </w:tabs>
        <w:autoSpaceDE w:val="false"/>
        <w:spacing w:lineRule="auto" w:line="360" w:before="0" w:after="0"/>
        <w:ind w:left="360" w:hanging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ab/>
        <w:tab/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Style20"/>
        <w:tabs>
          <w:tab w:val="clear" w:pos="720"/>
          <w:tab w:val="left" w:pos="426" w:leader="none"/>
        </w:tabs>
        <w:autoSpaceDE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25775</wp:posOffset>
                </wp:positionH>
                <wp:positionV relativeFrom="paragraph">
                  <wp:posOffset>19050</wp:posOffset>
                </wp:positionV>
                <wp:extent cx="0" cy="161925"/>
                <wp:effectExtent l="3175" t="0" r="3175" b="0"/>
                <wp:wrapNone/>
                <wp:docPr id="2" name="ตัวเชื่อมต่อตรง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25pt,1.5pt" to="238.25pt,14.2pt" ID="ตัวเชื่อมต่อตรง 4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rFonts w:cs="Times New Roman"/>
          <w:b/>
          <w:b/>
          <w:bCs/>
          <w:sz w:val="24"/>
          <w:szCs w:val="32"/>
        </w:rPr>
      </w:pPr>
      <w:r>
        <w:rPr>
          <w:rFonts w:cs="Times New Roman"/>
          <w:b/>
          <w:bCs/>
          <w:sz w:val="24"/>
          <w:szCs w:val="32"/>
        </w:rPr>
      </w:r>
    </w:p>
    <w:p>
      <w:pPr>
        <w:pStyle w:val="Normal"/>
        <w:rPr>
          <w:rFonts w:cs="Times New Roman"/>
          <w:b/>
          <w:b/>
          <w:bCs/>
          <w:sz w:val="24"/>
          <w:szCs w:val="32"/>
        </w:rPr>
      </w:pPr>
      <w:r>
        <w:rPr>
          <w:rFonts w:cs="Times New Roman"/>
          <w:b/>
          <w:bCs/>
          <w:sz w:val="24"/>
          <w:szCs w:val="32"/>
        </w:rPr>
      </w:r>
    </w:p>
    <w:sectPr>
      <w:footerReference w:type="even" r:id="rId2"/>
      <w:footerReference w:type="default" r:id="rId3"/>
      <w:type w:val="nextPage"/>
      <w:pgSz w:w="11906" w:h="16838"/>
      <w:pgMar w:left="1440" w:right="1440" w:gutter="0" w:header="0" w:top="1440" w:footer="1417" w:bottom="1473"/>
      <w:pgNumType w:start="6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Angsana New"/>
      <w:color w:val="auto"/>
      <w:sz w:val="20"/>
      <w:szCs w:val="20"/>
      <w:lang w:val="en-GB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3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Angsana New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142" w:hanging="0"/>
      <w:outlineLvl w:val="4"/>
    </w:pPr>
    <w:rPr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Cs w:val="2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ordia New"/>
      <w:sz w:val="24"/>
      <w:szCs w:val="3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42" w:hanging="0"/>
      <w:jc w:val="center"/>
      <w:outlineLvl w:val="7"/>
    </w:pPr>
    <w:rPr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Angsana New"/>
      <w:color w:val="2727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sz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b/>
      <w:bCs w:val="false"/>
      <w:sz w:val="28"/>
      <w:szCs w:val="28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2">
    <w:name w:val="WW8Num10z2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Times New Roman" w:cs="Calibri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Times New Roman" w:hAnsi="Times New Roman" w:cs="Times New Roman"/>
      <w:b/>
      <w:i w:val="false"/>
      <w:sz w:val="24"/>
    </w:rPr>
  </w:style>
  <w:style w:type="character" w:styleId="WW8Num27z0">
    <w:name w:val="WW8Num27z0"/>
    <w:qFormat/>
    <w:rPr>
      <w:rFonts w:ascii="Times New Roman" w:hAnsi="Times New Roman" w:cs="Times New Roman"/>
      <w:b/>
      <w:i w:val="false"/>
      <w:sz w:val="24"/>
    </w:rPr>
  </w:style>
  <w:style w:type="character" w:styleId="WW8Num28z0">
    <w:name w:val="WW8Num28z0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cs="Times New Roman"/>
      <w:b/>
      <w:i w:val="false"/>
      <w:sz w:val="24"/>
    </w:rPr>
  </w:style>
  <w:style w:type="character" w:styleId="WW8Num35z0">
    <w:name w:val="WW8Num35z0"/>
    <w:qFormat/>
    <w:rPr>
      <w:rFonts w:ascii="Times New Roman" w:hAnsi="Times New Roman" w:cs="Times New Roman"/>
      <w:b/>
      <w:i w:val="false"/>
      <w:sz w:val="24"/>
    </w:rPr>
  </w:style>
  <w:style w:type="character" w:styleId="WW8Num36z0">
    <w:name w:val="WW8Num36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imes New Roman" w:hAnsi="Times New Roman" w:cs="Times New Roman"/>
      <w:b/>
      <w:i w:val="false"/>
      <w:sz w:val="24"/>
    </w:rPr>
  </w:style>
  <w:style w:type="character" w:styleId="WW8Num41z0">
    <w:name w:val="WW8Num41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Style5">
    <w:name w:val="ฟอนต์ของย่อหน้าเริ่มต้น"/>
    <w:qFormat/>
    <w:rPr/>
  </w:style>
  <w:style w:type="character" w:styleId="1">
    <w:name w:val="หัวเรื่อง 1 อักขระ"/>
    <w:qFormat/>
    <w:rPr>
      <w:rFonts w:ascii="Cambria" w:hAnsi="Cambria" w:eastAsia="Times New Roman" w:cs="Angsana New"/>
      <w:b/>
      <w:bCs/>
      <w:color w:val="365F91"/>
      <w:sz w:val="28"/>
      <w:szCs w:val="35"/>
      <w:lang w:val="en-GB" w:bidi="th-TH"/>
    </w:rPr>
  </w:style>
  <w:style w:type="character" w:styleId="2">
    <w:name w:val="หัวเรื่อง 2 อักขระ"/>
    <w:qFormat/>
    <w:rPr>
      <w:rFonts w:ascii="Cambria" w:hAnsi="Cambria" w:eastAsia="Times New Roman" w:cs="Angsana New"/>
      <w:b/>
      <w:bCs/>
      <w:color w:val="4F81BD"/>
      <w:sz w:val="26"/>
      <w:szCs w:val="33"/>
      <w:lang w:val="en-GB" w:bidi="th-TH"/>
    </w:rPr>
  </w:style>
  <w:style w:type="character" w:styleId="3">
    <w:name w:val="หัวเรื่อง 3 อักขระ"/>
    <w:qFormat/>
    <w:rPr>
      <w:rFonts w:ascii="Cambria" w:hAnsi="Cambria" w:eastAsia="Times New Roman" w:cs="Angsana New"/>
      <w:b/>
      <w:bCs/>
      <w:sz w:val="26"/>
      <w:szCs w:val="33"/>
      <w:lang w:val="en-GB" w:bidi="th-TH"/>
    </w:rPr>
  </w:style>
  <w:style w:type="character" w:styleId="5">
    <w:name w:val="หัวเรื่อง 5 อักขระ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6">
    <w:name w:val="หัวเรื่อง 6 อักขระ"/>
    <w:qFormat/>
    <w:rPr>
      <w:rFonts w:ascii="Cambria" w:hAnsi="Cambria" w:eastAsia="Times New Roman" w:cs="Angsana New"/>
      <w:i/>
      <w:iCs/>
      <w:color w:val="243F60"/>
      <w:sz w:val="20"/>
      <w:szCs w:val="25"/>
      <w:lang w:val="en-GB" w:bidi="th-TH"/>
    </w:rPr>
  </w:style>
  <w:style w:type="character" w:styleId="7">
    <w:name w:val="หัวเรื่อง 7 อักขระ"/>
    <w:qFormat/>
    <w:rPr>
      <w:rFonts w:ascii="Calibri" w:hAnsi="Calibri" w:eastAsia="Times New Roman" w:cs="Cordia New"/>
      <w:sz w:val="24"/>
      <w:szCs w:val="30"/>
      <w:lang w:val="en-GB" w:bidi="th-TH"/>
    </w:rPr>
  </w:style>
  <w:style w:type="character" w:styleId="8">
    <w:name w:val="หัวเรื่อง 8 อักขระ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Style6">
    <w:name w:val="เนื้อความ อักขระ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31">
    <w:name w:val="เนื้อความ 3 อักขระ"/>
    <w:qFormat/>
    <w:rPr>
      <w:rFonts w:ascii="Times New Roman" w:hAnsi="Times New Roman" w:eastAsia="Times New Roman" w:cs="Angsana New"/>
      <w:sz w:val="16"/>
      <w:szCs w:val="20"/>
      <w:lang w:val="en-GB" w:bidi="th-TH"/>
    </w:rPr>
  </w:style>
  <w:style w:type="character" w:styleId="Style7">
    <w:name w:val="หัวกระดาษ อักขระ"/>
    <w:qFormat/>
    <w:rPr>
      <w:rFonts w:ascii="Times New Roman" w:hAnsi="Times New Roman" w:eastAsia="Times New Roman" w:cs="Angsana New"/>
      <w:sz w:val="20"/>
      <w:szCs w:val="25"/>
      <w:lang w:val="en-GB" w:bidi="th-TH"/>
    </w:rPr>
  </w:style>
  <w:style w:type="character" w:styleId="Style8">
    <w:name w:val="ท้ายกระดาษ อักขระ"/>
    <w:qFormat/>
    <w:rPr>
      <w:rFonts w:ascii="Times New Roman" w:hAnsi="Times New Roman" w:eastAsia="Times New Roman" w:cs="Angsana New"/>
      <w:sz w:val="20"/>
      <w:szCs w:val="25"/>
      <w:lang w:val="en-GB" w:bidi="th-TH"/>
    </w:rPr>
  </w:style>
  <w:style w:type="character" w:styleId="Style9">
    <w:name w:val="ข้อความบอลลูน อักขระ"/>
    <w:qFormat/>
    <w:rPr>
      <w:rFonts w:ascii="Segoe UI" w:hAnsi="Segoe UI" w:eastAsia="Times New Roman" w:cs="Angsana New"/>
      <w:sz w:val="18"/>
      <w:lang w:val="en-GB" w:bidi="th-TH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0"/>
      <w:szCs w:val="20"/>
      <w:lang w:val="en-US" w:eastAsia="en-US" w:bidi="th-TH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0"/>
      <w:szCs w:val="20"/>
      <w:lang w:val="en-US" w:eastAsia="en-US" w:bidi="th-TH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0">
    <w:name w:val="ย่อหน้ารายการ อักขระ"/>
    <w:qFormat/>
    <w:rPr>
      <w:rFonts w:ascii="Calibri" w:hAnsi="Calibri" w:eastAsia="Calibri" w:cs="Times New Roman"/>
    </w:rPr>
  </w:style>
  <w:style w:type="character" w:styleId="4">
    <w:name w:val="หัวเรื่อง 4 อักขระ"/>
    <w:qFormat/>
    <w:rPr>
      <w:rFonts w:ascii="Times New Roman" w:hAnsi="Times New Roman" w:eastAsia="Times New Roman" w:cs="Angsana New"/>
      <w:i/>
      <w:iCs/>
      <w:color w:val="0F4761"/>
      <w:lang w:val="en-GB"/>
    </w:rPr>
  </w:style>
  <w:style w:type="character" w:styleId="9">
    <w:name w:val="หัวเรื่อง 9 อักขระ"/>
    <w:qFormat/>
    <w:rPr>
      <w:rFonts w:ascii="Times New Roman" w:hAnsi="Times New Roman" w:eastAsia="Times New Roman" w:cs="Angsana New"/>
      <w:color w:val="272727"/>
      <w:lang w:val="en-GB"/>
    </w:rPr>
  </w:style>
  <w:style w:type="character" w:styleId="Style11">
    <w:name w:val="ชื่อเรื่อง อักขระ"/>
    <w:qFormat/>
    <w:rPr>
      <w:rFonts w:ascii="Aptos Display" w:hAnsi="Aptos Display" w:eastAsia="Times New Roman" w:cs="Angsana New"/>
      <w:spacing w:val="-10"/>
      <w:kern w:val="2"/>
      <w:sz w:val="56"/>
      <w:szCs w:val="71"/>
      <w:lang w:val="en-GB"/>
    </w:rPr>
  </w:style>
  <w:style w:type="character" w:styleId="Style12">
    <w:name w:val="ชื่อเรื่องรอง อักขระ"/>
    <w:qFormat/>
    <w:rPr>
      <w:rFonts w:ascii="Times New Roman" w:hAnsi="Times New Roman" w:eastAsia="Times New Roman" w:cs="Angsana New"/>
      <w:color w:val="595959"/>
      <w:spacing w:val="15"/>
      <w:sz w:val="28"/>
      <w:szCs w:val="35"/>
      <w:lang w:val="en-GB"/>
    </w:rPr>
  </w:style>
  <w:style w:type="character" w:styleId="Style13">
    <w:name w:val="คำอ้างอิง อักขระ"/>
    <w:qFormat/>
    <w:rPr>
      <w:rFonts w:ascii="Times New Roman" w:hAnsi="Times New Roman" w:eastAsia="Times New Roman" w:cs="Angsana New"/>
      <w:i/>
      <w:iCs/>
      <w:color w:val="404040"/>
      <w:lang w:val="en-GB"/>
    </w:rPr>
  </w:style>
  <w:style w:type="character" w:styleId="Style14">
    <w:name w:val="ทำให้ตัวเน้นเป็นสีเข้มขึ้น"/>
    <w:qFormat/>
    <w:rPr>
      <w:i/>
      <w:iCs/>
      <w:color w:val="0F4761"/>
    </w:rPr>
  </w:style>
  <w:style w:type="character" w:styleId="Style15">
    <w:name w:val="ทำให้คำอ้างอิงเป็นสีเข้มขึ้น อักขระ"/>
    <w:qFormat/>
    <w:rPr>
      <w:rFonts w:ascii="Times New Roman" w:hAnsi="Times New Roman" w:eastAsia="Times New Roman" w:cs="Angsana New"/>
      <w:i/>
      <w:iCs/>
      <w:color w:val="0F4761"/>
      <w:lang w:val="en-GB"/>
    </w:rPr>
  </w:style>
  <w:style w:type="character" w:styleId="Style16">
    <w:name w:val="ทำให้การอ้างอิงเป็นสีเข้มขึ้น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11">
    <w:name w:val="การอ้างถึงที่ไม่ได้แก้ไข1"/>
    <w:qFormat/>
    <w:rPr>
      <w:color w:val="605E5C"/>
      <w:shd w:fill="E1DFDD" w:val="clear"/>
    </w:rPr>
  </w:style>
  <w:style w:type="character" w:styleId="Style17">
    <w:name w:val="การอ้างถึงที่ไม่ได้แก้ไข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40"/>
      <w:contextualSpacing/>
    </w:pPr>
    <w:rPr>
      <w:rFonts w:ascii="Aptos Display" w:hAnsi="Aptos Display" w:eastAsia="Times New Roman" w:cs="Angsana New"/>
      <w:spacing w:val="-10"/>
      <w:kern w:val="2"/>
      <w:sz w:val="56"/>
      <w:szCs w:val="71"/>
    </w:rPr>
  </w:style>
  <w:style w:type="paragraph" w:styleId="TextBody">
    <w:name w:val="Body Text"/>
    <w:basedOn w:val="Normal"/>
    <w:pPr>
      <w:ind w:right="-144" w:hanging="0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qFormat/>
    <w:pPr>
      <w:widowControl/>
      <w:autoSpaceDE w:val="false"/>
      <w:bidi w:val="0"/>
      <w:ind w:firstLine="480"/>
    </w:pPr>
    <w:rPr>
      <w:rFonts w:ascii="Times New Roman" w:hAnsi="Times New Roman" w:eastAsia="Times New Roman" w:cs="Angsana New"/>
      <w:color w:val="000000"/>
      <w:sz w:val="24"/>
      <w:szCs w:val="24"/>
      <w:lang w:val="en-GB" w:bidi="th-TH" w:eastAsia="zh-CN"/>
    </w:rPr>
  </w:style>
  <w:style w:type="paragraph" w:styleId="32">
    <w:name w:val="เนื้อความ 3"/>
    <w:basedOn w:val="Normal"/>
    <w:qFormat/>
    <w:pPr>
      <w:spacing w:before="0" w:after="120"/>
    </w:pPr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5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5"/>
    </w:rPr>
  </w:style>
  <w:style w:type="paragraph" w:styleId="Style18">
    <w:name w:val="ข้อความบอลลูน"/>
    <w:basedOn w:val="Normal"/>
    <w:qFormat/>
    <w:pPr/>
    <w:rPr>
      <w:rFonts w:ascii="Segoe UI" w:hAnsi="Segoe UI" w:cs="Segoe UI"/>
      <w:sz w:val="18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Style19">
    <w:name w:val="ปกติ (เว็บ)"/>
    <w:basedOn w:val="Normal"/>
    <w:qFormat/>
    <w:pPr>
      <w:autoSpaceDE w:val="true"/>
      <w:spacing w:before="280" w:after="280"/>
    </w:pPr>
    <w:rPr>
      <w:rFonts w:cs="Times New Roman"/>
      <w:sz w:val="24"/>
      <w:szCs w:val="24"/>
      <w:lang w:val="en-US" w:bidi="ar-SA"/>
    </w:rPr>
  </w:style>
  <w:style w:type="paragraph" w:styleId="Style20">
    <w:name w:val="ย่อหน้ารายการ"/>
    <w:basedOn w:val="Normal"/>
    <w:qFormat/>
    <w:pPr>
      <w:autoSpaceDE w:val="true"/>
      <w:spacing w:lineRule="auto" w:line="254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US" w:bidi="ar-SA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Angsana New"/>
      <w:color w:val="595959"/>
      <w:spacing w:val="15"/>
      <w:sz w:val="28"/>
      <w:szCs w:val="35"/>
    </w:rPr>
  </w:style>
  <w:style w:type="paragraph" w:styleId="Style21">
    <w:name w:val="คำอ้างอิง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22">
    <w:name w:val="ทำให้คำอ้างอิงเป็นสีเข้มขึ้น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12">
    <w:name w:val="เนื้อความ1"/>
    <w:qFormat/>
    <w:pPr>
      <w:widowControl/>
      <w:autoSpaceDE w:val="false"/>
      <w:bidi w:val="0"/>
      <w:ind w:firstLine="480"/>
    </w:pPr>
    <w:rPr>
      <w:rFonts w:ascii="Times New Roman" w:hAnsi="Times New Roman" w:eastAsia="Times New Roman" w:cs="Angsana New"/>
      <w:color w:val="000000"/>
      <w:sz w:val="24"/>
      <w:szCs w:val="24"/>
      <w:lang w:val="en-GB" w:bidi="th-TH" w:eastAsia="zh-CN"/>
    </w:rPr>
  </w:style>
  <w:style w:type="paragraph" w:styleId="Style23">
    <w:name w:val="การตรวจทานแก้ไข"/>
    <w:qFormat/>
    <w:pPr>
      <w:widowControl/>
      <w:bidi w:val="0"/>
    </w:pPr>
    <w:rPr>
      <w:rFonts w:ascii="Times New Roman" w:hAnsi="Times New Roman" w:eastAsia="Times New Roman" w:cs="Angsana New"/>
      <w:color w:val="auto"/>
      <w:sz w:val="20"/>
      <w:szCs w:val="25"/>
      <w:lang w:val="en-GB" w:bidi="th-TH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4:00Z</dcterms:created>
  <dc:creator>PUTU DIAN</dc:creator>
  <dc:description/>
  <cp:keywords/>
  <dc:language>en-US</dc:language>
  <cp:lastModifiedBy>kulchalee deawjaroen</cp:lastModifiedBy>
  <cp:lastPrinted>2024-03-28T17:14:00Z</cp:lastPrinted>
  <dcterms:modified xsi:type="dcterms:W3CDTF">2024-05-03T09:5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